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50166" w14:textId="77777777" w:rsidR="00C06981" w:rsidRDefault="005C39D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Additional file                  </w:t>
      </w:r>
    </w:p>
    <w:p w14:paraId="5C73704F" w14:textId="77777777" w:rsidR="00C06981" w:rsidRDefault="005C39D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Table S</w:t>
      </w: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2  The</w:t>
      </w:r>
      <w:proofErr w:type="gramEnd"/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mNGS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results led to change in treatment strategies</w:t>
      </w:r>
    </w:p>
    <w:tbl>
      <w:tblPr>
        <w:tblStyle w:val="a9"/>
        <w:tblW w:w="13278" w:type="dxa"/>
        <w:tblLayout w:type="fixed"/>
        <w:tblLook w:val="04A0" w:firstRow="1" w:lastRow="0" w:firstColumn="1" w:lastColumn="0" w:noHBand="0" w:noVBand="1"/>
      </w:tblPr>
      <w:tblGrid>
        <w:gridCol w:w="1251"/>
        <w:gridCol w:w="3427"/>
        <w:gridCol w:w="4111"/>
        <w:gridCol w:w="4489"/>
      </w:tblGrid>
      <w:tr w:rsidR="00C06981" w14:paraId="05C52B79" w14:textId="77777777">
        <w:trPr>
          <w:trHeight w:val="446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60C3" w14:textId="77777777" w:rsidR="00C06981" w:rsidRDefault="005C39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atient no.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4FF6A" w14:textId="77777777" w:rsidR="00C06981" w:rsidRDefault="005C39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DM result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778E5" w14:textId="2FC20D17" w:rsidR="00C06981" w:rsidRDefault="005C39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NG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inding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5DEE8" w14:textId="77777777" w:rsidR="00C06981" w:rsidRDefault="005C39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hanges in treatment strategies</w:t>
            </w:r>
          </w:p>
        </w:tc>
      </w:tr>
      <w:tr w:rsidR="00C06981" w14:paraId="33A8CDA3" w14:textId="77777777">
        <w:trPr>
          <w:trHeight w:val="5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21757B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6A4D630" w14:textId="77777777" w:rsidR="00C06981" w:rsidRDefault="005C39D9">
            <w:pPr>
              <w:jc w:val="left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Klebsiella pneumoniae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 365pg/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; LDH: 442U/L; </w:t>
            </w: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B9B57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, Klebsiella pneumonia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2B749C9C" w14:textId="50208DA3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lfamethoxazole</w:t>
            </w:r>
          </w:p>
        </w:tc>
      </w:tr>
      <w:tr w:rsidR="00C06981" w14:paraId="33B3353C" w14:textId="77777777">
        <w:trPr>
          <w:trHeight w:val="399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E5AC3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1F0BED08" w14:textId="77777777" w:rsidR="00C06981" w:rsidRDefault="005C39D9">
            <w:pPr>
              <w:jc w:val="left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＜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pg/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; LDH:407U/L; </w:t>
            </w: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9110EB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0342C604" w14:textId="0BE697F6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pplementation of </w:t>
            </w:r>
            <w:r>
              <w:rPr>
                <w:rFonts w:ascii="Times New Roman" w:eastAsia="宋体" w:hAnsi="Times New Roman" w:cs="Times New Roman"/>
                <w:szCs w:val="21"/>
              </w:rPr>
              <w:t>Sulfamethoxazole</w:t>
            </w:r>
          </w:p>
        </w:tc>
      </w:tr>
      <w:tr w:rsidR="00C06981" w14:paraId="4B7C9CB3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D0E17F6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20BA2F0E" w14:textId="77777777" w:rsidR="00C06981" w:rsidRDefault="005C39D9">
            <w:pPr>
              <w:jc w:val="left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＞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00pg/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; LDH:1108U/L; </w:t>
            </w: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ABFB23" w14:textId="28606181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ytomegaloviru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DCE3964" w14:textId="148960FE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Sulfamethoxazole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aspofungi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and Ganciclovir</w:t>
            </w:r>
          </w:p>
        </w:tc>
      </w:tr>
      <w:tr w:rsidR="00C06981" w14:paraId="658F87EB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694640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5CE5B0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inetobact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aumann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seudomonas aeruginos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87DAE3" w14:textId="76BC2944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ocard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farcini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bronchoalveolar lavage fluid </w:t>
            </w:r>
            <w:r>
              <w:rPr>
                <w:rFonts w:ascii="Times New Roman" w:eastAsia="宋体" w:hAnsi="Times New Roman" w:cs="Times New Roman"/>
                <w:szCs w:val="21"/>
              </w:rPr>
              <w:t>+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lood),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inetobact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aumann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seudomonas aeruginosa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ytomegaloviru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EE51625" w14:textId="2B881AA1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ropenem to Imipenem, added Linezolid, Ganciclovir</w:t>
            </w:r>
          </w:p>
        </w:tc>
      </w:tr>
      <w:tr w:rsidR="00C06981" w14:paraId="3E498BE9" w14:textId="77777777">
        <w:trPr>
          <w:trHeight w:val="5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5E3396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EEDECF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A79F28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3191B7EB" w14:textId="1F724EF5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high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doe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ntravenous methylprednisolone for acute rejection</w:t>
            </w:r>
          </w:p>
        </w:tc>
      </w:tr>
      <w:tr w:rsidR="00C06981" w14:paraId="76A898E6" w14:textId="77777777">
        <w:trPr>
          <w:trHeight w:val="723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8945C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7B47D9B5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＜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pg/m</w:t>
            </w:r>
            <w:r>
              <w:rPr>
                <w:rFonts w:ascii="Times New Roman" w:eastAsia="宋体" w:hAnsi="Times New Roman" w:cs="Times New Roman"/>
                <w:szCs w:val="21"/>
              </w:rPr>
              <w:t>l; LDH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376.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/L; </w:t>
            </w:r>
          </w:p>
          <w:p w14:paraId="0E77E7D9" w14:textId="77777777" w:rsidR="00C06981" w:rsidRDefault="005C39D9">
            <w:pPr>
              <w:jc w:val="left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06234F" w14:textId="1B7F79B1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ytomegalovirus</w:t>
            </w:r>
            <w:r>
              <w:rPr>
                <w:rFonts w:ascii="Times New Roman" w:eastAsia="宋体" w:hAnsi="Times New Roman" w:cs="Times New Roman"/>
                <w:szCs w:val="21"/>
              </w:rPr>
              <w:t>, 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stein-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rr viru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B855F5E" w14:textId="046C29D6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Sulfamethoxazole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aspofungi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and Ganciclovir</w:t>
            </w:r>
          </w:p>
        </w:tc>
      </w:tr>
      <w:tr w:rsidR="00C06981" w14:paraId="74C39B75" w14:textId="77777777">
        <w:trPr>
          <w:trHeight w:val="443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FEA438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FEECB25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宋体" w:hAnsi="Times New Roman" w:cs="Times New Roman"/>
                <w:szCs w:val="21"/>
              </w:rPr>
              <w:t>; GeneXpert MTB/RIF (+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F3F2E7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ycobacterium tuberculosis complex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7BA650D" w14:textId="448DA280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nti-TB drugs 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isoniazide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 pyrazinamide, ethambutol)</w:t>
            </w:r>
          </w:p>
        </w:tc>
      </w:tr>
      <w:tr w:rsidR="00C06981" w14:paraId="491B8B31" w14:textId="77777777">
        <w:trPr>
          <w:trHeight w:val="38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2FBB63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5347D63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BB103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868D76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Discontinuation of antib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otic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performed lung biopsy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diagnosed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 xml:space="preserve">as having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lung cancer</w:t>
            </w:r>
          </w:p>
        </w:tc>
      </w:tr>
      <w:tr w:rsidR="00C06981" w14:paraId="3985F33B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B7A04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5F8DB17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＜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pg/m</w:t>
            </w:r>
            <w:r>
              <w:rPr>
                <w:rFonts w:ascii="Times New Roman" w:eastAsia="宋体" w:hAnsi="Times New Roman" w:cs="Times New Roman"/>
                <w:szCs w:val="21"/>
              </w:rPr>
              <w:t>l; LDH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343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/L; </w:t>
            </w:r>
          </w:p>
          <w:p w14:paraId="59DD257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F3829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FE61A25" w14:textId="089FE557" w:rsidR="00C06981" w:rsidRDefault="005C39D9">
            <w:pPr>
              <w:ind w:left="105" w:hangingChars="50" w:hanging="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ulfamethoxazole</w:t>
            </w:r>
          </w:p>
        </w:tc>
      </w:tr>
      <w:tr w:rsidR="00C06981" w14:paraId="004CB5C5" w14:textId="77777777">
        <w:trPr>
          <w:trHeight w:val="303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D0E696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32B05A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838BA4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ocard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farcinica</w:t>
            </w:r>
            <w:proofErr w:type="spellEnd"/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590D51D" w14:textId="792DF01A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to imipenem and linezolid</w:t>
            </w:r>
          </w:p>
        </w:tc>
      </w:tr>
      <w:tr w:rsidR="00C06981" w14:paraId="54536370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E6003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3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27A1FF1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C2F7E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2EAD95AA" w14:textId="726109CE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high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doe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ntravenous methylprednisolone for acute rejection</w:t>
            </w:r>
          </w:p>
        </w:tc>
      </w:tr>
      <w:tr w:rsidR="00C06981" w14:paraId="0DC648F3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E1AA0D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7E9A550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BD4C2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abscess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, Pseudomonas aeruginosa, Klebsiella pneumoniae, </w:t>
            </w:r>
            <w:r>
              <w:rPr>
                <w:rFonts w:ascii="Times New Roman" w:eastAsia="宋体" w:hAnsi="Times New Roman" w:cs="Times New Roman"/>
                <w:szCs w:val="21"/>
              </w:rPr>
              <w:t>Adenovirida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61F672F" w14:textId="0FC2277D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zolid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Clarithromycin</w:t>
            </w:r>
          </w:p>
        </w:tc>
      </w:tr>
      <w:tr w:rsidR="00C06981" w14:paraId="216BC0B2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AE958B7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4FD0E1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1174B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17B8A3AC" w14:textId="26719F6F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to high-dose intravenous methylprednisolone for acute rejection</w:t>
            </w:r>
          </w:p>
        </w:tc>
      </w:tr>
      <w:tr w:rsidR="00C06981" w14:paraId="051A531A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CC43E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6054F90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Stenotroph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maltophili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E3AAFD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chelon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, Stenotroph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maltophil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, Pseudomonas aeruginosa, Staphylococcus aureu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7236D06" w14:textId="6FFE2190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zolid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Clarithromycin</w:t>
            </w:r>
          </w:p>
        </w:tc>
      </w:tr>
      <w:tr w:rsidR="00C06981" w14:paraId="5EF76506" w14:textId="77777777">
        <w:trPr>
          <w:trHeight w:val="303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DF2D0B4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473D757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BCF20AF" w14:textId="035A9304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blood)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42588A0" w14:textId="44C6C41D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 from immunosuppressant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anti-rejec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anti-infection (Ceftazidime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vibata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06981" w14:paraId="0ED52AFE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EB7D9B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C3E88C4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＜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pg/m</w:t>
            </w:r>
            <w:r>
              <w:rPr>
                <w:rFonts w:ascii="Times New Roman" w:eastAsia="宋体" w:hAnsi="Times New Roman" w:cs="Times New Roman"/>
                <w:szCs w:val="21"/>
              </w:rPr>
              <w:t>l; LDH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40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/L; </w:t>
            </w:r>
          </w:p>
          <w:p w14:paraId="5611786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45FAC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2B1ECC5" w14:textId="185E6733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Sulfamethoxazole and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aspofungin</w:t>
            </w:r>
            <w:proofErr w:type="spellEnd"/>
          </w:p>
        </w:tc>
      </w:tr>
      <w:tr w:rsidR="00C06981" w14:paraId="748D10D3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DF1B8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6430E2C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neXpert MTB/RIF (+); acid-fast staining (++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792EC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ycobacterium tuberculosis complex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3E05835B" w14:textId="78A9E11F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nti-TB drugs 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isoniazide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 pyrazinamide, ethambutol)</w:t>
            </w:r>
          </w:p>
        </w:tc>
      </w:tr>
      <w:tr w:rsidR="00C06981" w14:paraId="35D3E20D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CB5587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2D9D0505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D656A5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8C7033B" w14:textId="282E5B0C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pplementation 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high</w:t>
            </w:r>
            <w:proofErr w:type="gramEnd"/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doe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ntravenous methylprednisolone for acute rejection</w:t>
            </w:r>
          </w:p>
        </w:tc>
      </w:tr>
      <w:tr w:rsidR="00C06981" w14:paraId="687DAD9F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93CA9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6CD0C438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049AB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6BB060C7" w14:textId="1567ADB5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high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doe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ntravenous methylprednisolone for acute rejection</w:t>
            </w:r>
          </w:p>
        </w:tc>
      </w:tr>
      <w:tr w:rsidR="00C06981" w14:paraId="256C2A66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7AAC5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5533527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andida albica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EE66A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Strongyloid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stercora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, Candida albican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50E612CD" w14:textId="51941BDA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vermectin</w:t>
            </w:r>
          </w:p>
        </w:tc>
      </w:tr>
      <w:tr w:rsidR="00C06981" w14:paraId="20B60D7B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A3626C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4039B2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nterobacter cloaca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632F49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bscessus</w:t>
            </w:r>
            <w:proofErr w:type="spellEnd"/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3D19C562" w14:textId="39FD4952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zolid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Clarithromycin</w:t>
            </w:r>
          </w:p>
        </w:tc>
      </w:tr>
      <w:tr w:rsidR="00C06981" w14:paraId="2182AD1A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32FE91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600E2D83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F4D4BC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Legionella pneumophila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3D91E81E" w14:textId="44F2A16F" w:rsidR="00C06981" w:rsidRDefault="005C39D9">
            <w:pPr>
              <w:jc w:val="left"/>
              <w:rPr>
                <w:rFonts w:ascii="Times New Roman" w:eastAsia="宋体" w:hAnsi="Times New Roman" w:cs="Times New Roman"/>
                <w:color w:val="131413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from</w:t>
            </w: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 xml:space="preserve"> Piperacillin sodium tazobactam sodium to Azithromycin and Moxifloxacin</w:t>
            </w:r>
          </w:p>
        </w:tc>
      </w:tr>
      <w:tr w:rsidR="00C06981" w14:paraId="38B4AF8B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D378EF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47758A3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44B8C1" w14:textId="2B280694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ocard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farcini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ytomegaloviru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E7063E1" w14:textId="39911AC8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from</w:t>
            </w: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 xml:space="preserve"> Piperacillin sodium tazobactam sodium to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Imipenem and</w:t>
            </w: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 xml:space="preserve"> Linezolid</w:t>
            </w:r>
          </w:p>
        </w:tc>
      </w:tr>
      <w:tr w:rsidR="00C06981" w14:paraId="5C002398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6BF3B3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7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714E9C84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Stenotrophomo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, Staphylococ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haemolyticu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D76C5C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bscess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, Stenotrophomo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,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366501BB" w14:textId="0EBD3B48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zolid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Clarithromycin</w:t>
            </w:r>
          </w:p>
        </w:tc>
      </w:tr>
      <w:tr w:rsidR="00C06981" w14:paraId="4491CFBF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62750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8317713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Klebsiella pneumonia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B1D756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 xml:space="preserve">Myc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abscess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, Klebsiella pneumoniae, Enterococcus faecium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2D9EEA5D" w14:textId="0C97FDB8" w:rsidR="00C06981" w:rsidRDefault="005C39D9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zolid and 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>Clarithromycin</w:t>
            </w:r>
          </w:p>
        </w:tc>
      </w:tr>
      <w:tr w:rsidR="00C06981" w14:paraId="7E9757FB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8DBA3B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D234D7D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6070E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ocard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farcinica</w:t>
            </w:r>
            <w:proofErr w:type="spellEnd"/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4D7319D" w14:textId="3DED370A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ulfamethoxazole and Linezolid</w:t>
            </w:r>
          </w:p>
        </w:tc>
      </w:tr>
      <w:tr w:rsidR="00C06981" w14:paraId="1DADF660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17337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081D484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697CB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 (chest wall mass exudate)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7E16A0A" w14:textId="50654124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Disconti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atoin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ntibiotics</w:t>
            </w:r>
          </w:p>
        </w:tc>
      </w:tr>
      <w:tr w:rsidR="00C06981" w14:paraId="70E2C453" w14:textId="77777777">
        <w:trPr>
          <w:trHeight w:val="589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5D1745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F69725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G:126.5pg/m</w:t>
            </w:r>
            <w:r>
              <w:rPr>
                <w:rFonts w:ascii="Times New Roman" w:eastAsia="宋体" w:hAnsi="Times New Roman" w:cs="Times New Roman"/>
                <w:szCs w:val="21"/>
              </w:rPr>
              <w:t>l; LDH: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16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/L; </w:t>
            </w:r>
          </w:p>
          <w:p w14:paraId="4B55598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i/>
                <w:iCs/>
                <w:sz w:val="21"/>
                <w:szCs w:val="21"/>
              </w:rPr>
              <w:t>jirovecii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NA: positive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58D15C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jirovec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Pseudomonas aeruginosa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E64822C" w14:textId="5780D8FE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ulfamethoxazole and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aspofungin</w:t>
            </w:r>
            <w:proofErr w:type="spellEnd"/>
          </w:p>
        </w:tc>
      </w:tr>
      <w:tr w:rsidR="00C06981" w14:paraId="3D01306F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92852F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7E0C3E9A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Stenotrophomo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spergillus fumigatu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BALF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GM(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+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CA94AE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spergillus fumigatus, Stenotrophomo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ltophilia</w:t>
            </w:r>
            <w:proofErr w:type="spellEnd"/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14B69F12" w14:textId="05117D1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oriconazole</w:t>
            </w:r>
          </w:p>
        </w:tc>
      </w:tr>
      <w:tr w:rsidR="00C06981" w14:paraId="15D1BD73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ABE352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6A3CA83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0D2CC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</w:tcPr>
          <w:p w14:paraId="787AB07E" w14:textId="0AF895A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pplementation of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high </w:t>
            </w:r>
            <w:r>
              <w:rPr>
                <w:rFonts w:ascii="Times New Roman" w:eastAsia="宋体" w:hAnsi="Times New Roman" w:cs="Times New Roman" w:hint="eastAsia"/>
                <w:color w:val="131413"/>
                <w:szCs w:val="21"/>
              </w:rPr>
              <w:t>does</w:t>
            </w:r>
            <w:r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intravenous methylprednisolone for acute rejection</w:t>
            </w:r>
          </w:p>
        </w:tc>
      </w:tr>
      <w:tr w:rsidR="00C06981" w14:paraId="61E82C74" w14:textId="77777777">
        <w:trPr>
          <w:trHeight w:val="294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D9901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7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385FD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837D0" w14:textId="7777777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Nocardi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farcinic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(cerebrospinal fluid)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21EE5" w14:textId="7D91E747" w:rsidR="00C06981" w:rsidRDefault="005C39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witch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Sulfamethoxazole and Linezolid</w:t>
            </w:r>
          </w:p>
        </w:tc>
      </w:tr>
    </w:tbl>
    <w:p w14:paraId="22FE4252" w14:textId="1E4DF037" w:rsidR="00C06981" w:rsidRDefault="005C39D9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Conventional detection methods (CDM) included bacterial and fungal smear and culture with the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Grocott’s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methenamine staining and acid-fast staining, real-time polymerase chain reaction (PCR) for cytomegalovirus, Epstein-Barr virus, and 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Mycobacterium tuberculosis, Pneumocystis </w:t>
      </w:r>
      <w:proofErr w:type="spellStart"/>
      <w:r>
        <w:rPr>
          <w:rFonts w:ascii="Times New Roman" w:eastAsia="宋体" w:hAnsi="Times New Roman" w:cs="Times New Roman"/>
          <w:i/>
          <w:iCs/>
          <w:sz w:val="18"/>
          <w:szCs w:val="18"/>
        </w:rPr>
        <w:t>jirovecii</w:t>
      </w:r>
      <w:proofErr w:type="spellEnd"/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jirovecii</w:t>
      </w:r>
      <w:proofErr w:type="spellEnd"/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serum antibody assays (with indirect immunofluorescence assay) for respiratory syncytial virus, influenza A/B virus, parainfluenza virus, adenovirus,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 Legionella pneumophila</w:t>
      </w:r>
      <w:r>
        <w:rPr>
          <w:rFonts w:ascii="Times New Roman" w:eastAsia="宋体" w:hAnsi="Times New Roman" w:cs="Times New Roman"/>
          <w:sz w:val="18"/>
          <w:szCs w:val="18"/>
        </w:rPr>
        <w:t>, 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Mycoplasma pneumoniae</w:t>
      </w:r>
      <w:r>
        <w:rPr>
          <w:rFonts w:ascii="Times New Roman" w:eastAsia="宋体" w:hAnsi="Times New Roman" w:cs="Times New Roman"/>
          <w:sz w:val="18"/>
          <w:szCs w:val="18"/>
        </w:rPr>
        <w:t>, and 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Chlamydia pneumoniae</w:t>
      </w:r>
      <w:r>
        <w:rPr>
          <w:rFonts w:ascii="Times New Roman" w:eastAsia="宋体" w:hAnsi="Times New Roman" w:cs="Times New Roman"/>
          <w:sz w:val="18"/>
          <w:szCs w:val="18"/>
        </w:rPr>
        <w:t>. Galactomannan (GM) antigen and</w:t>
      </w:r>
      <w:bookmarkStart w:id="0" w:name="_Hlk86585222"/>
      <w:r>
        <w:rPr>
          <w:rFonts w:ascii="Times New Roman" w:eastAsia="宋体" w:hAnsi="Times New Roman" w:cs="Times New Roman"/>
          <w:sz w:val="18"/>
          <w:szCs w:val="18"/>
        </w:rPr>
        <w:t xml:space="preserve"> (1/3)-β-D-glucan assays</w:t>
      </w:r>
      <w:bookmarkEnd w:id="0"/>
      <w:r>
        <w:rPr>
          <w:rFonts w:ascii="Times New Roman" w:eastAsia="宋体" w:hAnsi="Times New Roman" w:cs="Times New Roman"/>
          <w:sz w:val="18"/>
          <w:szCs w:val="18"/>
        </w:rPr>
        <w:t xml:space="preserve"> (</w:t>
      </w:r>
      <w:r>
        <w:rPr>
          <w:rStyle w:val="fontstyle01"/>
          <w:rFonts w:ascii="Times New Roman" w:hAnsi="Times New Roman" w:cs="Times New Roman"/>
          <w:sz w:val="18"/>
          <w:szCs w:val="18"/>
        </w:rPr>
        <w:t>BDG</w:t>
      </w:r>
      <w:r>
        <w:rPr>
          <w:rFonts w:ascii="Times New Roman" w:eastAsia="宋体" w:hAnsi="Times New Roman" w:cs="Times New Roman"/>
          <w:sz w:val="18"/>
          <w:szCs w:val="18"/>
        </w:rPr>
        <w:t xml:space="preserve">) were also adopted for detecting fungi. GeneXpert MTB/RIF, enzyme-linked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immunospot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assay (T-SPOT) and tuberculin skin test were only performed for patients highly suspected as having tuberculosis (TB). </w:t>
      </w:r>
    </w:p>
    <w:p w14:paraId="0F431803" w14:textId="77777777" w:rsidR="00C06981" w:rsidRDefault="005C39D9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ormal Range: lactate dehydrogenase (LDH):109~255U/L</w:t>
      </w:r>
      <w:r>
        <w:rPr>
          <w:rFonts w:ascii="Times New Roman" w:eastAsia="宋体" w:hAnsi="Times New Roman" w:cs="Times New Roman" w:hint="eastAsia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BGD:</w:t>
      </w:r>
      <w:r>
        <w:rPr>
          <w:rFonts w:ascii="Times New Roman" w:eastAsia="宋体" w:hAnsi="Times New Roman" w:cs="Times New Roman"/>
          <w:sz w:val="18"/>
          <w:szCs w:val="18"/>
        </w:rPr>
        <w:t>＜</w:t>
      </w:r>
      <w:r>
        <w:rPr>
          <w:rFonts w:ascii="Times New Roman" w:eastAsia="宋体" w:hAnsi="Times New Roman" w:cs="Times New Roman"/>
          <w:sz w:val="18"/>
          <w:szCs w:val="18"/>
        </w:rPr>
        <w:t>100pg/ml.</w:t>
      </w:r>
    </w:p>
    <w:sectPr w:rsidR="00C069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6CAB3" w14:textId="77777777" w:rsidR="00F20D53" w:rsidRDefault="00F20D53" w:rsidP="00323058">
      <w:r>
        <w:separator/>
      </w:r>
    </w:p>
  </w:endnote>
  <w:endnote w:type="continuationSeparator" w:id="0">
    <w:p w14:paraId="77DEEB23" w14:textId="77777777" w:rsidR="00F20D53" w:rsidRDefault="00F20D53" w:rsidP="0032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2B2C2" w14:textId="77777777" w:rsidR="00F20D53" w:rsidRDefault="00F20D53" w:rsidP="00323058">
      <w:r>
        <w:separator/>
      </w:r>
    </w:p>
  </w:footnote>
  <w:footnote w:type="continuationSeparator" w:id="0">
    <w:p w14:paraId="3D10E419" w14:textId="77777777" w:rsidR="00F20D53" w:rsidRDefault="00F20D53" w:rsidP="0032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EF9"/>
    <w:rsid w:val="00010A13"/>
    <w:rsid w:val="000143B8"/>
    <w:rsid w:val="00023F45"/>
    <w:rsid w:val="000275DE"/>
    <w:rsid w:val="00034744"/>
    <w:rsid w:val="00036A69"/>
    <w:rsid w:val="00046FA9"/>
    <w:rsid w:val="000572C8"/>
    <w:rsid w:val="0005792F"/>
    <w:rsid w:val="00062B63"/>
    <w:rsid w:val="000675F1"/>
    <w:rsid w:val="00077A29"/>
    <w:rsid w:val="000A01C2"/>
    <w:rsid w:val="000A6BF3"/>
    <w:rsid w:val="000B3E63"/>
    <w:rsid w:val="000C2BC4"/>
    <w:rsid w:val="000E47F4"/>
    <w:rsid w:val="000E78B6"/>
    <w:rsid w:val="000F1CB4"/>
    <w:rsid w:val="0010731E"/>
    <w:rsid w:val="00120876"/>
    <w:rsid w:val="00121EF9"/>
    <w:rsid w:val="0012424D"/>
    <w:rsid w:val="00135C9E"/>
    <w:rsid w:val="00136059"/>
    <w:rsid w:val="00187074"/>
    <w:rsid w:val="001950DE"/>
    <w:rsid w:val="001C19BD"/>
    <w:rsid w:val="001D3B48"/>
    <w:rsid w:val="001D465B"/>
    <w:rsid w:val="001D6CE7"/>
    <w:rsid w:val="001E07F1"/>
    <w:rsid w:val="001E27C4"/>
    <w:rsid w:val="001E6E53"/>
    <w:rsid w:val="00221F19"/>
    <w:rsid w:val="0022776E"/>
    <w:rsid w:val="00253D35"/>
    <w:rsid w:val="00256192"/>
    <w:rsid w:val="00260167"/>
    <w:rsid w:val="00263A5D"/>
    <w:rsid w:val="002805C1"/>
    <w:rsid w:val="002B039D"/>
    <w:rsid w:val="002D26CD"/>
    <w:rsid w:val="002E4EF8"/>
    <w:rsid w:val="002F2BCE"/>
    <w:rsid w:val="00314365"/>
    <w:rsid w:val="00317C73"/>
    <w:rsid w:val="00322EB2"/>
    <w:rsid w:val="00323058"/>
    <w:rsid w:val="003526C6"/>
    <w:rsid w:val="00365706"/>
    <w:rsid w:val="003830B2"/>
    <w:rsid w:val="003877EC"/>
    <w:rsid w:val="00390E3C"/>
    <w:rsid w:val="003917AB"/>
    <w:rsid w:val="003A0AE0"/>
    <w:rsid w:val="003D11B8"/>
    <w:rsid w:val="003D3C85"/>
    <w:rsid w:val="003F58B7"/>
    <w:rsid w:val="00403A98"/>
    <w:rsid w:val="00416310"/>
    <w:rsid w:val="00417A20"/>
    <w:rsid w:val="00436646"/>
    <w:rsid w:val="0043704B"/>
    <w:rsid w:val="004520A1"/>
    <w:rsid w:val="00465CCC"/>
    <w:rsid w:val="00471147"/>
    <w:rsid w:val="00490D10"/>
    <w:rsid w:val="0049157D"/>
    <w:rsid w:val="004D0676"/>
    <w:rsid w:val="004D0915"/>
    <w:rsid w:val="004D1381"/>
    <w:rsid w:val="004D5DB2"/>
    <w:rsid w:val="004E1DED"/>
    <w:rsid w:val="004F77D1"/>
    <w:rsid w:val="00512D88"/>
    <w:rsid w:val="005130F9"/>
    <w:rsid w:val="0056154B"/>
    <w:rsid w:val="00582F17"/>
    <w:rsid w:val="00590E0C"/>
    <w:rsid w:val="0059681F"/>
    <w:rsid w:val="005A6655"/>
    <w:rsid w:val="005C39D9"/>
    <w:rsid w:val="005E5F3E"/>
    <w:rsid w:val="005E64A9"/>
    <w:rsid w:val="005E718A"/>
    <w:rsid w:val="00624454"/>
    <w:rsid w:val="00636323"/>
    <w:rsid w:val="00660BCF"/>
    <w:rsid w:val="00666DDF"/>
    <w:rsid w:val="006936B8"/>
    <w:rsid w:val="006B39B8"/>
    <w:rsid w:val="006C342B"/>
    <w:rsid w:val="006C4EF7"/>
    <w:rsid w:val="006D5141"/>
    <w:rsid w:val="006E2FD8"/>
    <w:rsid w:val="006E3C75"/>
    <w:rsid w:val="00706611"/>
    <w:rsid w:val="007178CB"/>
    <w:rsid w:val="00721525"/>
    <w:rsid w:val="00732142"/>
    <w:rsid w:val="007328A2"/>
    <w:rsid w:val="0073658A"/>
    <w:rsid w:val="00782E91"/>
    <w:rsid w:val="0078559F"/>
    <w:rsid w:val="00794BA9"/>
    <w:rsid w:val="007951FE"/>
    <w:rsid w:val="0079558E"/>
    <w:rsid w:val="00797635"/>
    <w:rsid w:val="007B5167"/>
    <w:rsid w:val="007C46B3"/>
    <w:rsid w:val="007F23E6"/>
    <w:rsid w:val="007F4F0D"/>
    <w:rsid w:val="0082440A"/>
    <w:rsid w:val="008402D9"/>
    <w:rsid w:val="008540D0"/>
    <w:rsid w:val="00897F5D"/>
    <w:rsid w:val="008C4680"/>
    <w:rsid w:val="008E4082"/>
    <w:rsid w:val="008F179A"/>
    <w:rsid w:val="00905169"/>
    <w:rsid w:val="00930724"/>
    <w:rsid w:val="00967567"/>
    <w:rsid w:val="0098345C"/>
    <w:rsid w:val="0098608F"/>
    <w:rsid w:val="009C135B"/>
    <w:rsid w:val="009D1BD8"/>
    <w:rsid w:val="00A127F1"/>
    <w:rsid w:val="00A47946"/>
    <w:rsid w:val="00A54CEE"/>
    <w:rsid w:val="00A7516D"/>
    <w:rsid w:val="00A91D77"/>
    <w:rsid w:val="00AA137E"/>
    <w:rsid w:val="00AA418C"/>
    <w:rsid w:val="00AB3849"/>
    <w:rsid w:val="00AE6CFA"/>
    <w:rsid w:val="00AE71FB"/>
    <w:rsid w:val="00B0545B"/>
    <w:rsid w:val="00B06FB6"/>
    <w:rsid w:val="00B23A9E"/>
    <w:rsid w:val="00B41CA5"/>
    <w:rsid w:val="00B53F3E"/>
    <w:rsid w:val="00B57AFF"/>
    <w:rsid w:val="00B63AFA"/>
    <w:rsid w:val="00B86117"/>
    <w:rsid w:val="00B86E77"/>
    <w:rsid w:val="00BA49AC"/>
    <w:rsid w:val="00BC48C4"/>
    <w:rsid w:val="00BC4AA4"/>
    <w:rsid w:val="00BE05EE"/>
    <w:rsid w:val="00BE2339"/>
    <w:rsid w:val="00BF5022"/>
    <w:rsid w:val="00C06981"/>
    <w:rsid w:val="00C16DC3"/>
    <w:rsid w:val="00C94D63"/>
    <w:rsid w:val="00CB221F"/>
    <w:rsid w:val="00CC5F21"/>
    <w:rsid w:val="00CD2801"/>
    <w:rsid w:val="00CE69D1"/>
    <w:rsid w:val="00D003DC"/>
    <w:rsid w:val="00D127E5"/>
    <w:rsid w:val="00D21151"/>
    <w:rsid w:val="00D253E5"/>
    <w:rsid w:val="00D41F0D"/>
    <w:rsid w:val="00D43F36"/>
    <w:rsid w:val="00D47E74"/>
    <w:rsid w:val="00D55E2A"/>
    <w:rsid w:val="00D61592"/>
    <w:rsid w:val="00DB3654"/>
    <w:rsid w:val="00DE3AA7"/>
    <w:rsid w:val="00DF0960"/>
    <w:rsid w:val="00DF18CC"/>
    <w:rsid w:val="00DF712A"/>
    <w:rsid w:val="00E01EE4"/>
    <w:rsid w:val="00E10F8A"/>
    <w:rsid w:val="00E2210A"/>
    <w:rsid w:val="00E22F5F"/>
    <w:rsid w:val="00E31DDF"/>
    <w:rsid w:val="00E6274E"/>
    <w:rsid w:val="00E82E40"/>
    <w:rsid w:val="00EA4DE2"/>
    <w:rsid w:val="00EB49F5"/>
    <w:rsid w:val="00EC0BD0"/>
    <w:rsid w:val="00ED5CE5"/>
    <w:rsid w:val="00EF0CDB"/>
    <w:rsid w:val="00F03CED"/>
    <w:rsid w:val="00F110F1"/>
    <w:rsid w:val="00F20144"/>
    <w:rsid w:val="00F20D53"/>
    <w:rsid w:val="00F74FAE"/>
    <w:rsid w:val="00F757E4"/>
    <w:rsid w:val="00F76B8F"/>
    <w:rsid w:val="00F77A5B"/>
    <w:rsid w:val="00F846B7"/>
    <w:rsid w:val="00F9712C"/>
    <w:rsid w:val="00F97799"/>
    <w:rsid w:val="00FA3D27"/>
    <w:rsid w:val="00FC3136"/>
    <w:rsid w:val="00FE31AD"/>
    <w:rsid w:val="00FE6E9F"/>
    <w:rsid w:val="00FE7D07"/>
    <w:rsid w:val="00FF0C99"/>
    <w:rsid w:val="22D0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1E598"/>
  <w15:docId w15:val="{D6F057B9-6997-4A15-A6CA-DDEA95F8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src">
    <w:name w:val="src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AdvTT3713a231" w:hAnsi="AdvTT3713a231" w:hint="default"/>
      <w:color w:val="131413"/>
      <w:sz w:val="20"/>
      <w:szCs w:val="20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styleId="ac">
    <w:name w:val="Revision"/>
    <w:hidden/>
    <w:uiPriority w:val="99"/>
    <w:semiHidden/>
    <w:rsid w:val="0032305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AF09279-79D4-4F0C-9A2A-87604A54C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yan Lian</dc:creator>
  <cp:lastModifiedBy>Qiaoyan Lian</cp:lastModifiedBy>
  <cp:revision>443</cp:revision>
  <cp:lastPrinted>2021-06-16T04:05:00Z</cp:lastPrinted>
  <dcterms:created xsi:type="dcterms:W3CDTF">2020-12-08T08:59:00Z</dcterms:created>
  <dcterms:modified xsi:type="dcterms:W3CDTF">2021-12-2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E915D3CBEB14DDBB2A48EF4C6E5BEB9</vt:lpwstr>
  </property>
</Properties>
</file>